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98F575" w14:textId="128CA2AA" w:rsidR="00D10DEB" w:rsidRDefault="00DB6E6B" w:rsidP="00DB6E6B">
      <w:pPr>
        <w:pStyle w:val="Title"/>
      </w:pPr>
      <w:r w:rsidRPr="00DB6E6B">
        <w:t>Design, 3D-printing, and characterisation of a low-cost, open-source centrifuge adaptor for separating large volume clinical blood samples</w:t>
      </w:r>
    </w:p>
    <w:p w14:paraId="3849103A" w14:textId="66004AF3" w:rsidR="00DB6E6B" w:rsidRDefault="00DB6E6B" w:rsidP="00DB6E6B"/>
    <w:p w14:paraId="344829DD" w14:textId="24943A0B" w:rsidR="00DB6E6B" w:rsidRDefault="00DB6E6B" w:rsidP="00DB6E6B">
      <w:r w:rsidRPr="00DB6E6B">
        <w:t xml:space="preserve">Md Ehtashamul Haque, Linda Marriott, Noman </w:t>
      </w:r>
      <w:proofErr w:type="spellStart"/>
      <w:r w:rsidRPr="00DB6E6B">
        <w:t>Naeem</w:t>
      </w:r>
      <w:proofErr w:type="spellEnd"/>
      <w:r w:rsidRPr="00DB6E6B">
        <w:t xml:space="preserve">, </w:t>
      </w:r>
      <w:proofErr w:type="spellStart"/>
      <w:r w:rsidR="00FB139A">
        <w:t>Taygan</w:t>
      </w:r>
      <w:proofErr w:type="spellEnd"/>
      <w:r w:rsidR="00FB139A">
        <w:t xml:space="preserve"> Henri, </w:t>
      </w:r>
      <w:bookmarkStart w:id="0" w:name="_GoBack"/>
      <w:bookmarkEnd w:id="0"/>
      <w:r w:rsidRPr="00DB6E6B">
        <w:t xml:space="preserve">Alvaro J. Conde and </w:t>
      </w:r>
      <w:proofErr w:type="spellStart"/>
      <w:r w:rsidRPr="00DB6E6B">
        <w:t>Maïwenn</w:t>
      </w:r>
      <w:proofErr w:type="spellEnd"/>
      <w:r w:rsidRPr="00DB6E6B">
        <w:t xml:space="preserve"> Kersaudy-Kerhoas</w:t>
      </w:r>
    </w:p>
    <w:p w14:paraId="5DF8B7DC" w14:textId="29B261BE" w:rsidR="00DB6E6B" w:rsidRDefault="00DB6E6B" w:rsidP="00DB6E6B"/>
    <w:p w14:paraId="3B5C824D" w14:textId="4AC9D474" w:rsidR="00DB6E6B" w:rsidRDefault="00DA1790" w:rsidP="00DB6E6B">
      <w:r>
        <w:t>Python code for deflection measurement from recorded video</w:t>
      </w:r>
    </w:p>
    <w:p w14:paraId="036E79E7" w14:textId="40473C47" w:rsidR="0025757A" w:rsidRDefault="0025757A" w:rsidP="00DB6E6B"/>
    <w:p w14:paraId="07E053D3" w14:textId="43FC8BEF" w:rsidR="0025757A" w:rsidRDefault="0025757A" w:rsidP="00DB6E6B"/>
    <w:p w14:paraId="4A913833" w14:textId="4025D757" w:rsidR="0025757A" w:rsidRDefault="0025757A" w:rsidP="00DB6E6B"/>
    <w:p w14:paraId="06C30425" w14:textId="0282A343" w:rsidR="0025757A" w:rsidRDefault="0025757A" w:rsidP="00DB6E6B"/>
    <w:p w14:paraId="68BDEE12" w14:textId="5963133D" w:rsidR="0025757A" w:rsidRDefault="0025757A" w:rsidP="00DB6E6B"/>
    <w:p w14:paraId="48E5EED1" w14:textId="380791BB" w:rsidR="0025757A" w:rsidRDefault="0025757A" w:rsidP="00DB6E6B"/>
    <w:p w14:paraId="156E898E" w14:textId="4C9FBF29" w:rsidR="0025757A" w:rsidRDefault="0025757A" w:rsidP="00DB6E6B"/>
    <w:p w14:paraId="2775790A" w14:textId="60B132BF" w:rsidR="0025757A" w:rsidRDefault="0025757A" w:rsidP="00DB6E6B"/>
    <w:p w14:paraId="08F4B97C" w14:textId="2F7C7355" w:rsidR="0025757A" w:rsidRDefault="0025757A" w:rsidP="00DB6E6B"/>
    <w:p w14:paraId="546160F0" w14:textId="36D0C7F5" w:rsidR="0025757A" w:rsidRDefault="0025757A" w:rsidP="00DB6E6B"/>
    <w:p w14:paraId="0293C3A5" w14:textId="79C548E9" w:rsidR="0025757A" w:rsidRDefault="0025757A" w:rsidP="00DB6E6B"/>
    <w:p w14:paraId="208B06CA" w14:textId="10902C68" w:rsidR="0025757A" w:rsidRDefault="0025757A" w:rsidP="00DB6E6B"/>
    <w:p w14:paraId="06044E07" w14:textId="6E321784" w:rsidR="0025757A" w:rsidRDefault="0025757A" w:rsidP="00DB6E6B"/>
    <w:p w14:paraId="12BD0CE8" w14:textId="79A4CDC2" w:rsidR="0025757A" w:rsidRDefault="0025757A" w:rsidP="00DB6E6B"/>
    <w:p w14:paraId="4276957F" w14:textId="5A51F317" w:rsidR="0025757A" w:rsidRDefault="0025757A" w:rsidP="00DB6E6B"/>
    <w:p w14:paraId="14E79DEA" w14:textId="14A1C458" w:rsidR="0025757A" w:rsidRDefault="0025757A" w:rsidP="00DB6E6B"/>
    <w:p w14:paraId="1CF62F80" w14:textId="2B88F893" w:rsidR="0025757A" w:rsidRDefault="0025757A" w:rsidP="00DB6E6B"/>
    <w:p w14:paraId="40B4E649" w14:textId="76F351E9" w:rsidR="0025757A" w:rsidRDefault="0025757A" w:rsidP="00DB6E6B"/>
    <w:p w14:paraId="6F9A5E37" w14:textId="101D4684" w:rsidR="0025757A" w:rsidRDefault="0025757A" w:rsidP="00DB6E6B"/>
    <w:p w14:paraId="4E26E409" w14:textId="4506FBF2" w:rsidR="0025757A" w:rsidRDefault="0025757A" w:rsidP="00DB6E6B"/>
    <w:p w14:paraId="37FC421D" w14:textId="63812C26" w:rsidR="0025757A" w:rsidRDefault="0025757A" w:rsidP="00DB6E6B"/>
    <w:p w14:paraId="6D8790EF" w14:textId="04D00695" w:rsidR="0025757A" w:rsidRDefault="0025757A" w:rsidP="00DB6E6B"/>
    <w:p w14:paraId="3B992904" w14:textId="7DC762B4" w:rsidR="0025757A" w:rsidRDefault="0025757A" w:rsidP="00DB6E6B"/>
    <w:p w14:paraId="652294F1" w14:textId="7AB8BDA2" w:rsidR="0025757A" w:rsidRDefault="0025757A" w:rsidP="00DB6E6B"/>
    <w:p w14:paraId="1C4FF91F" w14:textId="4314EB1C" w:rsidR="0025757A" w:rsidRDefault="0025757A" w:rsidP="00DB6E6B"/>
    <w:p w14:paraId="148C6AA4" w14:textId="69E3C468" w:rsidR="0025757A" w:rsidRDefault="0025757A" w:rsidP="00DB6E6B"/>
    <w:p w14:paraId="61F2B7C6" w14:textId="378119A5" w:rsidR="0025757A" w:rsidRDefault="0025757A" w:rsidP="00DB6E6B"/>
    <w:p w14:paraId="6EC1AC4D" w14:textId="16FBEC41" w:rsidR="0025757A" w:rsidRDefault="0025757A" w:rsidP="00DB6E6B"/>
    <w:p w14:paraId="326F36F1" w14:textId="5ABBF0FA" w:rsidR="005517EF" w:rsidRDefault="005517EF" w:rsidP="003D2F9A">
      <w:pPr>
        <w:pStyle w:val="Reference"/>
      </w:pPr>
    </w:p>
    <w:p w14:paraId="537ACD7C" w14:textId="657CAFB8" w:rsidR="00174A82" w:rsidRPr="00E01758" w:rsidRDefault="00174A82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E01758">
        <w:rPr>
          <w:b/>
          <w:bCs/>
          <w:i w:val="0"/>
          <w:iCs w:val="0"/>
        </w:rPr>
        <w:t>#Matplotlib inline library</w:t>
      </w:r>
    </w:p>
    <w:p w14:paraId="2024D5AC" w14:textId="20074F52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import cv2</w:t>
      </w:r>
    </w:p>
    <w:p w14:paraId="4025F7BC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import </w:t>
      </w:r>
      <w:proofErr w:type="spellStart"/>
      <w:r w:rsidRPr="00B2103C">
        <w:rPr>
          <w:i w:val="0"/>
          <w:iCs w:val="0"/>
        </w:rPr>
        <w:t>numpy</w:t>
      </w:r>
      <w:proofErr w:type="spellEnd"/>
      <w:r w:rsidRPr="00B2103C">
        <w:rPr>
          <w:i w:val="0"/>
          <w:iCs w:val="0"/>
        </w:rPr>
        <w:t xml:space="preserve"> as np</w:t>
      </w:r>
    </w:p>
    <w:p w14:paraId="0B9DAF62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import time</w:t>
      </w:r>
    </w:p>
    <w:p w14:paraId="3B5DEC0A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import </w:t>
      </w:r>
      <w:proofErr w:type="spellStart"/>
      <w:proofErr w:type="gramStart"/>
      <w:r w:rsidRPr="00B2103C">
        <w:rPr>
          <w:i w:val="0"/>
          <w:iCs w:val="0"/>
        </w:rPr>
        <w:t>matplotlib.pyplot</w:t>
      </w:r>
      <w:proofErr w:type="spellEnd"/>
      <w:proofErr w:type="gramEnd"/>
      <w:r w:rsidRPr="00B2103C">
        <w:rPr>
          <w:i w:val="0"/>
          <w:iCs w:val="0"/>
        </w:rPr>
        <w:t xml:space="preserve"> as </w:t>
      </w:r>
      <w:proofErr w:type="spellStart"/>
      <w:r w:rsidRPr="00B2103C">
        <w:rPr>
          <w:i w:val="0"/>
          <w:iCs w:val="0"/>
        </w:rPr>
        <w:t>plt</w:t>
      </w:r>
      <w:proofErr w:type="spellEnd"/>
    </w:p>
    <w:p w14:paraId="1D350045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import </w:t>
      </w:r>
      <w:proofErr w:type="spellStart"/>
      <w:r w:rsidRPr="00B2103C">
        <w:rPr>
          <w:i w:val="0"/>
          <w:iCs w:val="0"/>
        </w:rPr>
        <w:t>os</w:t>
      </w:r>
      <w:proofErr w:type="spellEnd"/>
    </w:p>
    <w:p w14:paraId="1558193B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import pandas as pd</w:t>
      </w:r>
    </w:p>
    <w:p w14:paraId="6FCCAED1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from </w:t>
      </w:r>
      <w:proofErr w:type="spellStart"/>
      <w:r w:rsidRPr="00B2103C">
        <w:rPr>
          <w:i w:val="0"/>
          <w:iCs w:val="0"/>
        </w:rPr>
        <w:t>openpyxl</w:t>
      </w:r>
      <w:proofErr w:type="spellEnd"/>
      <w:r w:rsidRPr="00B2103C">
        <w:rPr>
          <w:i w:val="0"/>
          <w:iCs w:val="0"/>
        </w:rPr>
        <w:t xml:space="preserve"> import </w:t>
      </w:r>
      <w:proofErr w:type="spellStart"/>
      <w:r w:rsidRPr="00B2103C">
        <w:rPr>
          <w:i w:val="0"/>
          <w:iCs w:val="0"/>
        </w:rPr>
        <w:t>load_workbook</w:t>
      </w:r>
      <w:proofErr w:type="spellEnd"/>
    </w:p>
    <w:p w14:paraId="2B7A9B60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19A76F3E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cv2.namedWindow("window")</w:t>
      </w:r>
    </w:p>
    <w:p w14:paraId="47636E4C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def nothing(x):</w:t>
      </w:r>
    </w:p>
    <w:p w14:paraId="1227E120" w14:textId="54176194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pass</w:t>
      </w:r>
    </w:p>
    <w:p w14:paraId="1EF44FE2" w14:textId="77777777" w:rsidR="00D552B6" w:rsidRPr="00174A82" w:rsidRDefault="00D552B6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174A82">
        <w:rPr>
          <w:b/>
          <w:bCs/>
          <w:i w:val="0"/>
          <w:iCs w:val="0"/>
        </w:rPr>
        <w:t># for finding optimal values</w:t>
      </w:r>
    </w:p>
    <w:p w14:paraId="1DA960FA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cv2.createTrackbar("upper", "window", 0, 255, nothing)</w:t>
      </w:r>
    </w:p>
    <w:p w14:paraId="05FA226D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cv2.createTrackbar("lower", "window", 0, 255, nothing)</w:t>
      </w:r>
    </w:p>
    <w:p w14:paraId="68076DA3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0005EF58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vid = cv2.VideoCapture('Documents/matplotlib/3rd phase/corrected/c2.mp4')</w:t>
      </w:r>
    </w:p>
    <w:p w14:paraId="2545437B" w14:textId="4D972668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cap = cv2.VideoCapture('Documents/matplotlib/3rd phase/corrected/c2.mp4')</w:t>
      </w:r>
    </w:p>
    <w:p w14:paraId="6D3A8C1D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_, </w:t>
      </w: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 xml:space="preserve"> = </w:t>
      </w:r>
      <w:proofErr w:type="spellStart"/>
      <w:proofErr w:type="gramStart"/>
      <w:r w:rsidRPr="00B2103C">
        <w:rPr>
          <w:i w:val="0"/>
          <w:iCs w:val="0"/>
        </w:rPr>
        <w:t>cap.read</w:t>
      </w:r>
      <w:proofErr w:type="spellEnd"/>
      <w:proofErr w:type="gramEnd"/>
      <w:r w:rsidRPr="00B2103C">
        <w:rPr>
          <w:i w:val="0"/>
          <w:iCs w:val="0"/>
        </w:rPr>
        <w:t>()</w:t>
      </w:r>
    </w:p>
    <w:p w14:paraId="60AEDA5C" w14:textId="0C54454A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</w:t>
      </w:r>
    </w:p>
    <w:p w14:paraId="2EFBF542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 xml:space="preserve"> = cv2.resize(</w:t>
      </w: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>, (450, 700))</w:t>
      </w:r>
    </w:p>
    <w:p w14:paraId="12FCA5CB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r w:rsidRPr="00B2103C">
        <w:rPr>
          <w:i w:val="0"/>
          <w:iCs w:val="0"/>
        </w:rPr>
        <w:t>gray</w:t>
      </w:r>
      <w:proofErr w:type="spellEnd"/>
      <w:r w:rsidRPr="00B2103C">
        <w:rPr>
          <w:i w:val="0"/>
          <w:iCs w:val="0"/>
        </w:rPr>
        <w:t xml:space="preserve"> = cv2.cvtColor(</w:t>
      </w: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>, cv2.COLOR_BGR2GRAY)</w:t>
      </w:r>
    </w:p>
    <w:p w14:paraId="017114CC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while True:</w:t>
      </w:r>
    </w:p>
    <w:p w14:paraId="06393C8D" w14:textId="79EEDC53" w:rsidR="00D552B6" w:rsidRPr="00E01758" w:rsidRDefault="00D552B6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B2103C">
        <w:rPr>
          <w:i w:val="0"/>
          <w:iCs w:val="0"/>
        </w:rPr>
        <w:t xml:space="preserve">        </w:t>
      </w:r>
      <w:r w:rsidRPr="00E01758">
        <w:rPr>
          <w:b/>
          <w:bCs/>
          <w:i w:val="0"/>
          <w:iCs w:val="0"/>
        </w:rPr>
        <w:t># sets x and y which will be used later for edge detection</w:t>
      </w:r>
    </w:p>
    <w:p w14:paraId="5CD49A1A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x = cv2.getTrackbarPos('lower', 'window')</w:t>
      </w:r>
    </w:p>
    <w:p w14:paraId="2FC37A0A" w14:textId="4E0F21AA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y = cv2.getTrackbarPos('upper', 'window')</w:t>
      </w:r>
    </w:p>
    <w:p w14:paraId="67297D5C" w14:textId="2AB13D40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edge = cv2.Canny(</w:t>
      </w:r>
      <w:proofErr w:type="spellStart"/>
      <w:r w:rsidRPr="00B2103C">
        <w:rPr>
          <w:i w:val="0"/>
          <w:iCs w:val="0"/>
        </w:rPr>
        <w:t>gray</w:t>
      </w:r>
      <w:proofErr w:type="spellEnd"/>
      <w:r w:rsidRPr="00B2103C">
        <w:rPr>
          <w:i w:val="0"/>
          <w:iCs w:val="0"/>
        </w:rPr>
        <w:t>, x, y)</w:t>
      </w:r>
    </w:p>
    <w:p w14:paraId="5107FC01" w14:textId="4FD3EFA5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cv2.imshow('window', edge)</w:t>
      </w:r>
    </w:p>
    <w:p w14:paraId="3A5B91BF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if cv2.waitKey(1) == 27:</w:t>
      </w:r>
    </w:p>
    <w:p w14:paraId="65F32EFE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cv2.destroyAllWindows()</w:t>
      </w:r>
    </w:p>
    <w:p w14:paraId="1BB464A0" w14:textId="6D2D1031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break</w:t>
      </w:r>
    </w:p>
    <w:p w14:paraId="2D769CC4" w14:textId="23AD1CD4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r w:rsidRPr="00B2103C">
        <w:rPr>
          <w:i w:val="0"/>
          <w:iCs w:val="0"/>
        </w:rPr>
        <w:t>orig</w:t>
      </w:r>
      <w:proofErr w:type="spellEnd"/>
      <w:r w:rsidRPr="00B2103C">
        <w:rPr>
          <w:i w:val="0"/>
          <w:iCs w:val="0"/>
        </w:rPr>
        <w:t xml:space="preserve"> = 76</w:t>
      </w:r>
    </w:p>
    <w:p w14:paraId="3A68E558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diff = []</w:t>
      </w:r>
    </w:p>
    <w:p w14:paraId="65332826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initial = False</w:t>
      </w:r>
    </w:p>
    <w:p w14:paraId="76982912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while True:</w:t>
      </w:r>
    </w:p>
    <w:p w14:paraId="12BF1FD1" w14:textId="199227E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lastRenderedPageBreak/>
        <w:t xml:space="preserve">    </w:t>
      </w:r>
    </w:p>
    <w:p w14:paraId="77F80FFF" w14:textId="48A8D5AD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try:</w:t>
      </w:r>
    </w:p>
    <w:p w14:paraId="1D7CE507" w14:textId="21BAC802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_, </w:t>
      </w:r>
      <w:proofErr w:type="spellStart"/>
      <w:r w:rsidRPr="00B2103C">
        <w:rPr>
          <w:i w:val="0"/>
          <w:iCs w:val="0"/>
        </w:rPr>
        <w:t>frm</w:t>
      </w:r>
      <w:proofErr w:type="spellEnd"/>
      <w:r w:rsidRPr="00B2103C">
        <w:rPr>
          <w:i w:val="0"/>
          <w:iCs w:val="0"/>
        </w:rPr>
        <w:t xml:space="preserve"> = </w:t>
      </w:r>
      <w:proofErr w:type="spellStart"/>
      <w:proofErr w:type="gramStart"/>
      <w:r w:rsidRPr="00B2103C">
        <w:rPr>
          <w:i w:val="0"/>
          <w:iCs w:val="0"/>
        </w:rPr>
        <w:t>vid.read</w:t>
      </w:r>
      <w:proofErr w:type="spellEnd"/>
      <w:proofErr w:type="gramEnd"/>
      <w:r w:rsidRPr="00B2103C">
        <w:rPr>
          <w:i w:val="0"/>
          <w:iCs w:val="0"/>
        </w:rPr>
        <w:t>()</w:t>
      </w:r>
    </w:p>
    <w:p w14:paraId="30B5D51B" w14:textId="7521DECB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</w:t>
      </w:r>
      <w:proofErr w:type="spellStart"/>
      <w:r w:rsidRPr="00B2103C">
        <w:rPr>
          <w:i w:val="0"/>
          <w:iCs w:val="0"/>
        </w:rPr>
        <w:t>frm</w:t>
      </w:r>
      <w:proofErr w:type="spellEnd"/>
      <w:r w:rsidRPr="00B2103C">
        <w:rPr>
          <w:i w:val="0"/>
          <w:iCs w:val="0"/>
        </w:rPr>
        <w:t xml:space="preserve"> = cv2.resize(</w:t>
      </w:r>
      <w:proofErr w:type="spellStart"/>
      <w:r w:rsidRPr="00B2103C">
        <w:rPr>
          <w:i w:val="0"/>
          <w:iCs w:val="0"/>
        </w:rPr>
        <w:t>frm</w:t>
      </w:r>
      <w:proofErr w:type="spellEnd"/>
      <w:r w:rsidRPr="00B2103C">
        <w:rPr>
          <w:i w:val="0"/>
          <w:iCs w:val="0"/>
        </w:rPr>
        <w:t>, (450, 700))</w:t>
      </w:r>
    </w:p>
    <w:p w14:paraId="4ABD30C5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</w:t>
      </w:r>
      <w:proofErr w:type="spellStart"/>
      <w:r w:rsidRPr="00B2103C">
        <w:rPr>
          <w:i w:val="0"/>
          <w:iCs w:val="0"/>
        </w:rPr>
        <w:t>gray</w:t>
      </w:r>
      <w:proofErr w:type="spellEnd"/>
      <w:r w:rsidRPr="00B2103C">
        <w:rPr>
          <w:i w:val="0"/>
          <w:iCs w:val="0"/>
        </w:rPr>
        <w:t xml:space="preserve"> = cv2.cvtColor(</w:t>
      </w:r>
      <w:proofErr w:type="spellStart"/>
      <w:r w:rsidRPr="00B2103C">
        <w:rPr>
          <w:i w:val="0"/>
          <w:iCs w:val="0"/>
        </w:rPr>
        <w:t>frm</w:t>
      </w:r>
      <w:proofErr w:type="spellEnd"/>
      <w:r w:rsidRPr="00B2103C">
        <w:rPr>
          <w:i w:val="0"/>
          <w:iCs w:val="0"/>
        </w:rPr>
        <w:t>, cv2.COLOR_BGR2GRAY)</w:t>
      </w:r>
    </w:p>
    <w:p w14:paraId="5704C5BD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</w:t>
      </w: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 xml:space="preserve"> = cv2.Canny(</w:t>
      </w:r>
      <w:proofErr w:type="spellStart"/>
      <w:r w:rsidRPr="00B2103C">
        <w:rPr>
          <w:i w:val="0"/>
          <w:iCs w:val="0"/>
        </w:rPr>
        <w:t>gray</w:t>
      </w:r>
      <w:proofErr w:type="spellEnd"/>
      <w:r w:rsidRPr="00B2103C">
        <w:rPr>
          <w:i w:val="0"/>
          <w:iCs w:val="0"/>
        </w:rPr>
        <w:t>, x, y)</w:t>
      </w:r>
    </w:p>
    <w:p w14:paraId="6AD7D1A2" w14:textId="783BA56B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 </w:t>
      </w:r>
    </w:p>
    <w:p w14:paraId="74921E79" w14:textId="77777777" w:rsidR="00D552B6" w:rsidRPr="00E01758" w:rsidRDefault="00D552B6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B2103C">
        <w:rPr>
          <w:i w:val="0"/>
          <w:iCs w:val="0"/>
        </w:rPr>
        <w:t xml:space="preserve">        </w:t>
      </w:r>
      <w:r w:rsidRPr="00E01758">
        <w:rPr>
          <w:b/>
          <w:bCs/>
          <w:i w:val="0"/>
          <w:iCs w:val="0"/>
        </w:rPr>
        <w:t>#saving one image for pixel calculation</w:t>
      </w:r>
    </w:p>
    <w:p w14:paraId="24A7F415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path = 'Documents/matplotlib/3rd phase/corrected/'</w:t>
      </w:r>
    </w:p>
    <w:p w14:paraId="5A4B814D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cv2.imwrite(</w:t>
      </w:r>
      <w:proofErr w:type="spellStart"/>
      <w:proofErr w:type="gramStart"/>
      <w:r w:rsidRPr="00B2103C">
        <w:rPr>
          <w:i w:val="0"/>
          <w:iCs w:val="0"/>
        </w:rPr>
        <w:t>os.path</w:t>
      </w:r>
      <w:proofErr w:type="gramEnd"/>
      <w:r w:rsidRPr="00B2103C">
        <w:rPr>
          <w:i w:val="0"/>
          <w:iCs w:val="0"/>
        </w:rPr>
        <w:t>.join</w:t>
      </w:r>
      <w:proofErr w:type="spellEnd"/>
      <w:r w:rsidRPr="00B2103C">
        <w:rPr>
          <w:i w:val="0"/>
          <w:iCs w:val="0"/>
        </w:rPr>
        <w:t xml:space="preserve">(path , 'c2.jpg'), </w:t>
      </w: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>)</w:t>
      </w:r>
    </w:p>
    <w:p w14:paraId="1DAC3F3E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7402DFF3" w14:textId="77777777" w:rsidR="00D552B6" w:rsidRPr="00E01758" w:rsidRDefault="00D552B6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E01758">
        <w:rPr>
          <w:b/>
          <w:bCs/>
          <w:i w:val="0"/>
          <w:iCs w:val="0"/>
        </w:rPr>
        <w:t xml:space="preserve">        # thresholding to only have either pixel value 0 or 255</w:t>
      </w:r>
    </w:p>
    <w:p w14:paraId="1ED73DC4" w14:textId="0DBC961E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_, </w:t>
      </w: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 xml:space="preserve"> = cv2.threshold(</w:t>
      </w: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>, 0, 255, cv2.THRESH_BINARY)</w:t>
      </w:r>
    </w:p>
    <w:p w14:paraId="42693888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cv2.imshow("</w:t>
      </w:r>
      <w:proofErr w:type="spellStart"/>
      <w:r w:rsidRPr="00B2103C">
        <w:rPr>
          <w:i w:val="0"/>
          <w:iCs w:val="0"/>
        </w:rPr>
        <w:t>winname</w:t>
      </w:r>
      <w:proofErr w:type="spellEnd"/>
      <w:r w:rsidRPr="00B2103C">
        <w:rPr>
          <w:i w:val="0"/>
          <w:iCs w:val="0"/>
        </w:rPr>
        <w:t xml:space="preserve">", </w:t>
      </w: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>)</w:t>
      </w:r>
    </w:p>
    <w:p w14:paraId="59AA9950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00C87F16" w14:textId="77777777" w:rsidR="00D552B6" w:rsidRPr="00E01758" w:rsidRDefault="00D552B6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B2103C">
        <w:rPr>
          <w:i w:val="0"/>
          <w:iCs w:val="0"/>
        </w:rPr>
        <w:t xml:space="preserve">        </w:t>
      </w:r>
      <w:r w:rsidRPr="00E01758">
        <w:rPr>
          <w:b/>
          <w:bCs/>
          <w:i w:val="0"/>
          <w:iCs w:val="0"/>
        </w:rPr>
        <w:t xml:space="preserve"># </w:t>
      </w:r>
      <w:proofErr w:type="spellStart"/>
      <w:r w:rsidRPr="00E01758">
        <w:rPr>
          <w:b/>
          <w:bCs/>
          <w:i w:val="0"/>
          <w:iCs w:val="0"/>
        </w:rPr>
        <w:t>refrence</w:t>
      </w:r>
      <w:proofErr w:type="spellEnd"/>
      <w:r w:rsidRPr="00E01758">
        <w:rPr>
          <w:b/>
          <w:bCs/>
          <w:i w:val="0"/>
          <w:iCs w:val="0"/>
        </w:rPr>
        <w:t xml:space="preserve"> line</w:t>
      </w:r>
    </w:p>
    <w:p w14:paraId="26C02D7C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gr = </w:t>
      </w:r>
      <w:proofErr w:type="spellStart"/>
      <w:proofErr w:type="gram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>[</w:t>
      </w:r>
      <w:proofErr w:type="gramEnd"/>
      <w:r w:rsidRPr="00B2103C">
        <w:rPr>
          <w:i w:val="0"/>
          <w:iCs w:val="0"/>
        </w:rPr>
        <w:t>220, 115:170]</w:t>
      </w:r>
    </w:p>
    <w:p w14:paraId="359DB442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#gr = </w:t>
      </w:r>
      <w:proofErr w:type="spellStart"/>
      <w:proofErr w:type="gram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>[</w:t>
      </w:r>
      <w:proofErr w:type="gramEnd"/>
      <w:r w:rsidRPr="00B2103C">
        <w:rPr>
          <w:i w:val="0"/>
          <w:iCs w:val="0"/>
        </w:rPr>
        <w:t>233, 30:70]=255</w:t>
      </w:r>
    </w:p>
    <w:p w14:paraId="7E190E85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#cv2.imshow("gr", </w:t>
      </w:r>
      <w:proofErr w:type="spellStart"/>
      <w:r w:rsidRPr="00B2103C">
        <w:rPr>
          <w:i w:val="0"/>
          <w:iCs w:val="0"/>
        </w:rPr>
        <w:t>img</w:t>
      </w:r>
      <w:proofErr w:type="spellEnd"/>
      <w:r w:rsidRPr="00B2103C">
        <w:rPr>
          <w:i w:val="0"/>
          <w:iCs w:val="0"/>
        </w:rPr>
        <w:t>)</w:t>
      </w:r>
    </w:p>
    <w:p w14:paraId="4CEFA7CE" w14:textId="6EC32B5E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        </w:t>
      </w:r>
    </w:p>
    <w:p w14:paraId="67ED2896" w14:textId="4D31E7BD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if not(initial):</w:t>
      </w:r>
    </w:p>
    <w:p w14:paraId="103AE5C7" w14:textId="77777777" w:rsidR="00D552B6" w:rsidRPr="00E01758" w:rsidRDefault="00D552B6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E01758">
        <w:rPr>
          <w:b/>
          <w:bCs/>
          <w:i w:val="0"/>
          <w:iCs w:val="0"/>
        </w:rPr>
        <w:t xml:space="preserve">            # setting </w:t>
      </w:r>
      <w:proofErr w:type="spellStart"/>
      <w:r w:rsidRPr="00E01758">
        <w:rPr>
          <w:b/>
          <w:bCs/>
          <w:i w:val="0"/>
          <w:iCs w:val="0"/>
        </w:rPr>
        <w:t>refrence</w:t>
      </w:r>
      <w:proofErr w:type="spellEnd"/>
      <w:r w:rsidRPr="00E01758">
        <w:rPr>
          <w:b/>
          <w:bCs/>
          <w:i w:val="0"/>
          <w:iCs w:val="0"/>
        </w:rPr>
        <w:t xml:space="preserve"> point</w:t>
      </w:r>
    </w:p>
    <w:p w14:paraId="3E8DAA42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    ref = </w:t>
      </w:r>
      <w:proofErr w:type="spellStart"/>
      <w:proofErr w:type="gramStart"/>
      <w:r w:rsidRPr="00B2103C">
        <w:rPr>
          <w:i w:val="0"/>
          <w:iCs w:val="0"/>
        </w:rPr>
        <w:t>np.argmax</w:t>
      </w:r>
      <w:proofErr w:type="spellEnd"/>
      <w:proofErr w:type="gramEnd"/>
      <w:r w:rsidRPr="00B2103C">
        <w:rPr>
          <w:i w:val="0"/>
          <w:iCs w:val="0"/>
        </w:rPr>
        <w:t>(gr)</w:t>
      </w:r>
    </w:p>
    <w:p w14:paraId="5BC96AD6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    initial = True</w:t>
      </w:r>
    </w:p>
    <w:p w14:paraId="16C349E9" w14:textId="7EDE31D8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    </w:t>
      </w:r>
    </w:p>
    <w:p w14:paraId="5CF73002" w14:textId="77777777" w:rsidR="00D552B6" w:rsidRPr="00E01758" w:rsidRDefault="00D552B6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B2103C">
        <w:rPr>
          <w:i w:val="0"/>
          <w:iCs w:val="0"/>
        </w:rPr>
        <w:t xml:space="preserve">        </w:t>
      </w:r>
      <w:r w:rsidRPr="00E01758">
        <w:rPr>
          <w:b/>
          <w:bCs/>
          <w:i w:val="0"/>
          <w:iCs w:val="0"/>
        </w:rPr>
        <w:t># getting current positon</w:t>
      </w:r>
    </w:p>
    <w:p w14:paraId="58440615" w14:textId="3CB5CC28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</w:t>
      </w:r>
      <w:proofErr w:type="spellStart"/>
      <w:r w:rsidRPr="00B2103C">
        <w:rPr>
          <w:i w:val="0"/>
          <w:iCs w:val="0"/>
        </w:rPr>
        <w:t>curr_val</w:t>
      </w:r>
      <w:proofErr w:type="spellEnd"/>
      <w:r w:rsidRPr="00B2103C">
        <w:rPr>
          <w:i w:val="0"/>
          <w:iCs w:val="0"/>
        </w:rPr>
        <w:t xml:space="preserve"> = </w:t>
      </w:r>
      <w:proofErr w:type="spellStart"/>
      <w:proofErr w:type="gramStart"/>
      <w:r w:rsidRPr="00B2103C">
        <w:rPr>
          <w:i w:val="0"/>
          <w:iCs w:val="0"/>
        </w:rPr>
        <w:t>np.argmax</w:t>
      </w:r>
      <w:proofErr w:type="spellEnd"/>
      <w:proofErr w:type="gramEnd"/>
      <w:r w:rsidRPr="00B2103C">
        <w:rPr>
          <w:i w:val="0"/>
          <w:iCs w:val="0"/>
        </w:rPr>
        <w:t xml:space="preserve">(gr)  </w:t>
      </w:r>
    </w:p>
    <w:p w14:paraId="44AA2779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4EB9309C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print(gr)</w:t>
      </w:r>
    </w:p>
    <w:p w14:paraId="318AC0D7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print(ref)</w:t>
      </w:r>
    </w:p>
    <w:p w14:paraId="3314CEB9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print(</w:t>
      </w:r>
      <w:proofErr w:type="spellStart"/>
      <w:r w:rsidRPr="00B2103C">
        <w:rPr>
          <w:i w:val="0"/>
          <w:iCs w:val="0"/>
        </w:rPr>
        <w:t>curr_val</w:t>
      </w:r>
      <w:proofErr w:type="spellEnd"/>
      <w:r w:rsidRPr="00B2103C">
        <w:rPr>
          <w:i w:val="0"/>
          <w:iCs w:val="0"/>
        </w:rPr>
        <w:t>)</w:t>
      </w:r>
    </w:p>
    <w:p w14:paraId="404B6826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print(ref-</w:t>
      </w:r>
      <w:proofErr w:type="spellStart"/>
      <w:r w:rsidRPr="00B2103C">
        <w:rPr>
          <w:i w:val="0"/>
          <w:iCs w:val="0"/>
        </w:rPr>
        <w:t>curr_val</w:t>
      </w:r>
      <w:proofErr w:type="spellEnd"/>
      <w:r w:rsidRPr="00B2103C">
        <w:rPr>
          <w:i w:val="0"/>
          <w:iCs w:val="0"/>
        </w:rPr>
        <w:t>)</w:t>
      </w:r>
    </w:p>
    <w:p w14:paraId="27E74496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6E3EEC9B" w14:textId="77777777" w:rsidR="00D552B6" w:rsidRPr="00E01758" w:rsidRDefault="00D552B6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B2103C">
        <w:rPr>
          <w:i w:val="0"/>
          <w:iCs w:val="0"/>
        </w:rPr>
        <w:t xml:space="preserve">        </w:t>
      </w:r>
      <w:r w:rsidRPr="00E01758">
        <w:rPr>
          <w:b/>
          <w:bCs/>
          <w:i w:val="0"/>
          <w:iCs w:val="0"/>
        </w:rPr>
        <w:t># getting and appending deflection from ref point</w:t>
      </w:r>
    </w:p>
    <w:p w14:paraId="7F07E666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if </w:t>
      </w:r>
      <w:proofErr w:type="spellStart"/>
      <w:r w:rsidRPr="00B2103C">
        <w:rPr>
          <w:i w:val="0"/>
          <w:iCs w:val="0"/>
        </w:rPr>
        <w:t>curr_</w:t>
      </w:r>
      <w:proofErr w:type="gramStart"/>
      <w:r w:rsidRPr="00B2103C">
        <w:rPr>
          <w:i w:val="0"/>
          <w:iCs w:val="0"/>
        </w:rPr>
        <w:t>val</w:t>
      </w:r>
      <w:proofErr w:type="spellEnd"/>
      <w:r w:rsidRPr="00B2103C">
        <w:rPr>
          <w:i w:val="0"/>
          <w:iCs w:val="0"/>
        </w:rPr>
        <w:t xml:space="preserve"> !</w:t>
      </w:r>
      <w:proofErr w:type="gramEnd"/>
      <w:r w:rsidRPr="00B2103C">
        <w:rPr>
          <w:i w:val="0"/>
          <w:iCs w:val="0"/>
        </w:rPr>
        <w:t>= 0:</w:t>
      </w:r>
    </w:p>
    <w:p w14:paraId="6D1ECD10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    </w:t>
      </w:r>
      <w:proofErr w:type="spellStart"/>
      <w:proofErr w:type="gramStart"/>
      <w:r w:rsidRPr="00B2103C">
        <w:rPr>
          <w:i w:val="0"/>
          <w:iCs w:val="0"/>
        </w:rPr>
        <w:t>diff.append</w:t>
      </w:r>
      <w:proofErr w:type="spellEnd"/>
      <w:proofErr w:type="gramEnd"/>
      <w:r w:rsidRPr="00B2103C">
        <w:rPr>
          <w:i w:val="0"/>
          <w:iCs w:val="0"/>
        </w:rPr>
        <w:t>(ref-</w:t>
      </w:r>
      <w:proofErr w:type="spellStart"/>
      <w:r w:rsidRPr="00B2103C">
        <w:rPr>
          <w:i w:val="0"/>
          <w:iCs w:val="0"/>
        </w:rPr>
        <w:t>curr_val</w:t>
      </w:r>
      <w:proofErr w:type="spellEnd"/>
      <w:r w:rsidRPr="00B2103C">
        <w:rPr>
          <w:i w:val="0"/>
          <w:iCs w:val="0"/>
        </w:rPr>
        <w:t>)</w:t>
      </w:r>
    </w:p>
    <w:p w14:paraId="51ADE250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lastRenderedPageBreak/>
        <w:t xml:space="preserve">        else:</w:t>
      </w:r>
    </w:p>
    <w:p w14:paraId="16CFE883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    </w:t>
      </w:r>
      <w:proofErr w:type="spellStart"/>
      <w:proofErr w:type="gramStart"/>
      <w:r w:rsidRPr="00B2103C">
        <w:rPr>
          <w:i w:val="0"/>
          <w:iCs w:val="0"/>
        </w:rPr>
        <w:t>diff.append</w:t>
      </w:r>
      <w:proofErr w:type="spellEnd"/>
      <w:proofErr w:type="gramEnd"/>
      <w:r w:rsidRPr="00B2103C">
        <w:rPr>
          <w:i w:val="0"/>
          <w:iCs w:val="0"/>
        </w:rPr>
        <w:t>(0)</w:t>
      </w:r>
    </w:p>
    <w:p w14:paraId="2D735167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3C06B2F6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except:</w:t>
      </w:r>
    </w:p>
    <w:p w14:paraId="680C5956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break</w:t>
      </w:r>
    </w:p>
    <w:p w14:paraId="7FFA91F7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4ABEA458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if cv2.waitKey(1) == 27:</w:t>
      </w:r>
    </w:p>
    <w:p w14:paraId="1D4C4DC5" w14:textId="70F2692B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        break</w:t>
      </w:r>
    </w:p>
    <w:p w14:paraId="13503019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cv2.destroyAllWindows()</w:t>
      </w:r>
    </w:p>
    <w:p w14:paraId="0651E509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0ECC355B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print(diff)</w:t>
      </w:r>
    </w:p>
    <w:p w14:paraId="4B27A88B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</w:p>
    <w:p w14:paraId="4B79B716" w14:textId="77777777" w:rsidR="00D552B6" w:rsidRPr="00EC09C6" w:rsidRDefault="00D552B6" w:rsidP="00B2103C">
      <w:pPr>
        <w:pStyle w:val="Reference"/>
        <w:spacing w:line="240" w:lineRule="auto"/>
        <w:rPr>
          <w:i w:val="0"/>
          <w:iCs w:val="0"/>
          <w:lang w:val="fr-FR"/>
        </w:rPr>
      </w:pPr>
      <w:proofErr w:type="gramStart"/>
      <w:r w:rsidRPr="00EC09C6">
        <w:rPr>
          <w:i w:val="0"/>
          <w:iCs w:val="0"/>
          <w:lang w:val="fr-FR"/>
        </w:rPr>
        <w:t>t</w:t>
      </w:r>
      <w:proofErr w:type="gramEnd"/>
      <w:r w:rsidRPr="00EC09C6">
        <w:rPr>
          <w:i w:val="0"/>
          <w:iCs w:val="0"/>
          <w:lang w:val="fr-FR"/>
        </w:rPr>
        <w:t xml:space="preserve"> = </w:t>
      </w:r>
      <w:proofErr w:type="spellStart"/>
      <w:r w:rsidRPr="00EC09C6">
        <w:rPr>
          <w:i w:val="0"/>
          <w:iCs w:val="0"/>
          <w:lang w:val="fr-FR"/>
        </w:rPr>
        <w:t>np.arange</w:t>
      </w:r>
      <w:proofErr w:type="spellEnd"/>
      <w:r w:rsidRPr="00EC09C6">
        <w:rPr>
          <w:i w:val="0"/>
          <w:iCs w:val="0"/>
          <w:lang w:val="fr-FR"/>
        </w:rPr>
        <w:t>(</w:t>
      </w:r>
      <w:proofErr w:type="spellStart"/>
      <w:r w:rsidRPr="00EC09C6">
        <w:rPr>
          <w:i w:val="0"/>
          <w:iCs w:val="0"/>
          <w:lang w:val="fr-FR"/>
        </w:rPr>
        <w:t>len</w:t>
      </w:r>
      <w:proofErr w:type="spellEnd"/>
      <w:r w:rsidRPr="00EC09C6">
        <w:rPr>
          <w:i w:val="0"/>
          <w:iCs w:val="0"/>
          <w:lang w:val="fr-FR"/>
        </w:rPr>
        <w:t>(</w:t>
      </w:r>
      <w:proofErr w:type="spellStart"/>
      <w:r w:rsidRPr="00EC09C6">
        <w:rPr>
          <w:i w:val="0"/>
          <w:iCs w:val="0"/>
          <w:lang w:val="fr-FR"/>
        </w:rPr>
        <w:t>diff</w:t>
      </w:r>
      <w:proofErr w:type="spellEnd"/>
      <w:r w:rsidRPr="00EC09C6">
        <w:rPr>
          <w:i w:val="0"/>
          <w:iCs w:val="0"/>
          <w:lang w:val="fr-FR"/>
        </w:rPr>
        <w:t>))</w:t>
      </w:r>
    </w:p>
    <w:p w14:paraId="7F172EBF" w14:textId="6EA0CC20" w:rsidR="00D552B6" w:rsidRPr="00E01758" w:rsidRDefault="00D552B6" w:rsidP="00B2103C">
      <w:pPr>
        <w:pStyle w:val="Reference"/>
        <w:spacing w:line="240" w:lineRule="auto"/>
        <w:rPr>
          <w:b/>
          <w:bCs/>
          <w:i w:val="0"/>
          <w:iCs w:val="0"/>
        </w:rPr>
      </w:pPr>
      <w:r w:rsidRPr="00E01758">
        <w:rPr>
          <w:b/>
          <w:bCs/>
          <w:i w:val="0"/>
          <w:iCs w:val="0"/>
        </w:rPr>
        <w:t>#writing to specific excel sheet using path &amp; df to excel</w:t>
      </w:r>
    </w:p>
    <w:p w14:paraId="006BCDD8" w14:textId="0BB2711A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path= </w:t>
      </w:r>
      <w:proofErr w:type="spellStart"/>
      <w:r w:rsidRPr="00B2103C">
        <w:rPr>
          <w:i w:val="0"/>
          <w:iCs w:val="0"/>
        </w:rPr>
        <w:t>r"Documents</w:t>
      </w:r>
      <w:proofErr w:type="spellEnd"/>
      <w:r w:rsidRPr="00B2103C">
        <w:rPr>
          <w:i w:val="0"/>
          <w:iCs w:val="0"/>
        </w:rPr>
        <w:t>/</w:t>
      </w:r>
      <w:proofErr w:type="spellStart"/>
      <w:r w:rsidRPr="00B2103C">
        <w:rPr>
          <w:i w:val="0"/>
          <w:iCs w:val="0"/>
        </w:rPr>
        <w:t>matplotlib</w:t>
      </w:r>
      <w:proofErr w:type="spellEnd"/>
      <w:r w:rsidRPr="00B2103C">
        <w:rPr>
          <w:i w:val="0"/>
          <w:iCs w:val="0"/>
        </w:rPr>
        <w:t>/3rd phase/corrected/3rd phase.xlsx"</w:t>
      </w:r>
    </w:p>
    <w:p w14:paraId="42C47D02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book = </w:t>
      </w:r>
      <w:proofErr w:type="spellStart"/>
      <w:r w:rsidRPr="00B2103C">
        <w:rPr>
          <w:i w:val="0"/>
          <w:iCs w:val="0"/>
        </w:rPr>
        <w:t>load_workbook</w:t>
      </w:r>
      <w:proofErr w:type="spellEnd"/>
      <w:r w:rsidRPr="00B2103C">
        <w:rPr>
          <w:i w:val="0"/>
          <w:iCs w:val="0"/>
        </w:rPr>
        <w:t>(path)</w:t>
      </w:r>
    </w:p>
    <w:p w14:paraId="06FC8FA5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writer = </w:t>
      </w:r>
      <w:proofErr w:type="spellStart"/>
      <w:proofErr w:type="gramStart"/>
      <w:r w:rsidRPr="00B2103C">
        <w:rPr>
          <w:i w:val="0"/>
          <w:iCs w:val="0"/>
        </w:rPr>
        <w:t>pd.ExcelWriter</w:t>
      </w:r>
      <w:proofErr w:type="spellEnd"/>
      <w:proofErr w:type="gramEnd"/>
      <w:r w:rsidRPr="00B2103C">
        <w:rPr>
          <w:i w:val="0"/>
          <w:iCs w:val="0"/>
        </w:rPr>
        <w:t>(path, engine = '</w:t>
      </w:r>
      <w:proofErr w:type="spellStart"/>
      <w:r w:rsidRPr="00B2103C">
        <w:rPr>
          <w:i w:val="0"/>
          <w:iCs w:val="0"/>
        </w:rPr>
        <w:t>openpyxl</w:t>
      </w:r>
      <w:proofErr w:type="spellEnd"/>
      <w:r w:rsidRPr="00B2103C">
        <w:rPr>
          <w:i w:val="0"/>
          <w:iCs w:val="0"/>
        </w:rPr>
        <w:t>')</w:t>
      </w:r>
    </w:p>
    <w:p w14:paraId="221F6AAF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proofErr w:type="gramStart"/>
      <w:r w:rsidRPr="00B2103C">
        <w:rPr>
          <w:i w:val="0"/>
          <w:iCs w:val="0"/>
        </w:rPr>
        <w:t>writer.book</w:t>
      </w:r>
      <w:proofErr w:type="spellEnd"/>
      <w:proofErr w:type="gramEnd"/>
      <w:r w:rsidRPr="00B2103C">
        <w:rPr>
          <w:i w:val="0"/>
          <w:iCs w:val="0"/>
        </w:rPr>
        <w:t xml:space="preserve"> = book</w:t>
      </w:r>
    </w:p>
    <w:p w14:paraId="5529EAE8" w14:textId="3D19B21B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 xml:space="preserve">#writer = </w:t>
      </w:r>
      <w:proofErr w:type="spellStart"/>
      <w:proofErr w:type="gramStart"/>
      <w:r w:rsidRPr="00B2103C">
        <w:rPr>
          <w:i w:val="0"/>
          <w:iCs w:val="0"/>
        </w:rPr>
        <w:t>pd.ExcelWriter</w:t>
      </w:r>
      <w:proofErr w:type="spellEnd"/>
      <w:proofErr w:type="gramEnd"/>
      <w:r w:rsidRPr="00B2103C">
        <w:rPr>
          <w:i w:val="0"/>
          <w:iCs w:val="0"/>
        </w:rPr>
        <w:t>(path, engine = '</w:t>
      </w:r>
      <w:proofErr w:type="spellStart"/>
      <w:r w:rsidRPr="00B2103C">
        <w:rPr>
          <w:i w:val="0"/>
          <w:iCs w:val="0"/>
        </w:rPr>
        <w:t>xlsxwriter</w:t>
      </w:r>
      <w:proofErr w:type="spellEnd"/>
      <w:r w:rsidRPr="00B2103C">
        <w:rPr>
          <w:i w:val="0"/>
          <w:iCs w:val="0"/>
        </w:rPr>
        <w:t>')</w:t>
      </w:r>
    </w:p>
    <w:p w14:paraId="72B0549A" w14:textId="05B9BDD9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r w:rsidRPr="00B2103C">
        <w:rPr>
          <w:i w:val="0"/>
          <w:iCs w:val="0"/>
        </w:rPr>
        <w:t>df</w:t>
      </w:r>
      <w:proofErr w:type="spellEnd"/>
      <w:r w:rsidRPr="00B2103C">
        <w:rPr>
          <w:i w:val="0"/>
          <w:iCs w:val="0"/>
        </w:rPr>
        <w:t xml:space="preserve"> = </w:t>
      </w:r>
      <w:proofErr w:type="spellStart"/>
      <w:proofErr w:type="gramStart"/>
      <w:r w:rsidRPr="00B2103C">
        <w:rPr>
          <w:i w:val="0"/>
          <w:iCs w:val="0"/>
        </w:rPr>
        <w:t>pd.DataFrame</w:t>
      </w:r>
      <w:proofErr w:type="spellEnd"/>
      <w:proofErr w:type="gramEnd"/>
      <w:r w:rsidRPr="00B2103C">
        <w:rPr>
          <w:i w:val="0"/>
          <w:iCs w:val="0"/>
        </w:rPr>
        <w:t>(diff)</w:t>
      </w:r>
    </w:p>
    <w:p w14:paraId="38EC37EE" w14:textId="727D7A0F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r w:rsidRPr="00B2103C">
        <w:rPr>
          <w:i w:val="0"/>
          <w:iCs w:val="0"/>
        </w:rPr>
        <w:t>df.to_</w:t>
      </w:r>
      <w:proofErr w:type="gramStart"/>
      <w:r w:rsidRPr="00B2103C">
        <w:rPr>
          <w:i w:val="0"/>
          <w:iCs w:val="0"/>
        </w:rPr>
        <w:t>excel</w:t>
      </w:r>
      <w:proofErr w:type="spellEnd"/>
      <w:r w:rsidRPr="00B2103C">
        <w:rPr>
          <w:i w:val="0"/>
          <w:iCs w:val="0"/>
        </w:rPr>
        <w:t>(</w:t>
      </w:r>
      <w:proofErr w:type="gramEnd"/>
      <w:r w:rsidRPr="00B2103C">
        <w:rPr>
          <w:i w:val="0"/>
          <w:iCs w:val="0"/>
        </w:rPr>
        <w:t xml:space="preserve">writer, </w:t>
      </w:r>
      <w:proofErr w:type="spellStart"/>
      <w:r w:rsidRPr="00B2103C">
        <w:rPr>
          <w:i w:val="0"/>
          <w:iCs w:val="0"/>
        </w:rPr>
        <w:t>sheet_name</w:t>
      </w:r>
      <w:proofErr w:type="spellEnd"/>
      <w:r w:rsidRPr="00B2103C">
        <w:rPr>
          <w:i w:val="0"/>
          <w:iCs w:val="0"/>
        </w:rPr>
        <w:t xml:space="preserve"> = 'C2_XY')</w:t>
      </w:r>
    </w:p>
    <w:p w14:paraId="592A8598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proofErr w:type="gramStart"/>
      <w:r w:rsidRPr="00B2103C">
        <w:rPr>
          <w:i w:val="0"/>
          <w:iCs w:val="0"/>
        </w:rPr>
        <w:t>writer.save</w:t>
      </w:r>
      <w:proofErr w:type="spellEnd"/>
      <w:proofErr w:type="gramEnd"/>
      <w:r w:rsidRPr="00B2103C">
        <w:rPr>
          <w:i w:val="0"/>
          <w:iCs w:val="0"/>
        </w:rPr>
        <w:t>()</w:t>
      </w:r>
    </w:p>
    <w:p w14:paraId="64F73122" w14:textId="0BD4B074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proofErr w:type="gramStart"/>
      <w:r w:rsidRPr="00B2103C">
        <w:rPr>
          <w:i w:val="0"/>
          <w:iCs w:val="0"/>
        </w:rPr>
        <w:t>writer.close</w:t>
      </w:r>
      <w:proofErr w:type="spellEnd"/>
      <w:proofErr w:type="gramEnd"/>
      <w:r w:rsidRPr="00B2103C">
        <w:rPr>
          <w:i w:val="0"/>
          <w:iCs w:val="0"/>
        </w:rPr>
        <w:t>()</w:t>
      </w:r>
    </w:p>
    <w:p w14:paraId="7A24E28E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r w:rsidRPr="00B2103C">
        <w:rPr>
          <w:i w:val="0"/>
          <w:iCs w:val="0"/>
        </w:rPr>
        <w:t># plotting everything</w:t>
      </w:r>
    </w:p>
    <w:p w14:paraId="74144F6E" w14:textId="77777777" w:rsidR="00D552B6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proofErr w:type="gramStart"/>
      <w:r w:rsidRPr="00B2103C">
        <w:rPr>
          <w:i w:val="0"/>
          <w:iCs w:val="0"/>
        </w:rPr>
        <w:t>plt.plot</w:t>
      </w:r>
      <w:proofErr w:type="spellEnd"/>
      <w:proofErr w:type="gramEnd"/>
      <w:r w:rsidRPr="00B2103C">
        <w:rPr>
          <w:i w:val="0"/>
          <w:iCs w:val="0"/>
        </w:rPr>
        <w:t>(t ,diff)</w:t>
      </w:r>
    </w:p>
    <w:p w14:paraId="77189197" w14:textId="4A3813E4" w:rsidR="00DA1790" w:rsidRPr="00B2103C" w:rsidRDefault="00D552B6" w:rsidP="00B2103C">
      <w:pPr>
        <w:pStyle w:val="Reference"/>
        <w:spacing w:line="240" w:lineRule="auto"/>
        <w:rPr>
          <w:i w:val="0"/>
          <w:iCs w:val="0"/>
        </w:rPr>
      </w:pPr>
      <w:proofErr w:type="spellStart"/>
      <w:proofErr w:type="gramStart"/>
      <w:r w:rsidRPr="00B2103C">
        <w:rPr>
          <w:i w:val="0"/>
          <w:iCs w:val="0"/>
        </w:rPr>
        <w:t>plt.show</w:t>
      </w:r>
      <w:proofErr w:type="spellEnd"/>
      <w:proofErr w:type="gramEnd"/>
      <w:r w:rsidRPr="00B2103C">
        <w:rPr>
          <w:i w:val="0"/>
          <w:iCs w:val="0"/>
        </w:rPr>
        <w:t>()</w:t>
      </w:r>
    </w:p>
    <w:sectPr w:rsidR="00DA1790" w:rsidRPr="00B21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A41AC"/>
    <w:multiLevelType w:val="multilevel"/>
    <w:tmpl w:val="007C108A"/>
    <w:styleLink w:val="stylefinal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MDU3sDS1MLI0MbBU0lEKTi0uzszPAykwqQUAEFA52SwAAAA="/>
  </w:docVars>
  <w:rsids>
    <w:rsidRoot w:val="00DB6E6B"/>
    <w:rsid w:val="000320B5"/>
    <w:rsid w:val="00033B74"/>
    <w:rsid w:val="00040D27"/>
    <w:rsid w:val="00052BCB"/>
    <w:rsid w:val="000969E6"/>
    <w:rsid w:val="000C243A"/>
    <w:rsid w:val="000D395A"/>
    <w:rsid w:val="00174A82"/>
    <w:rsid w:val="001A29F5"/>
    <w:rsid w:val="001F019F"/>
    <w:rsid w:val="00223A1C"/>
    <w:rsid w:val="00236FA3"/>
    <w:rsid w:val="00244C09"/>
    <w:rsid w:val="0025757A"/>
    <w:rsid w:val="002B6D6D"/>
    <w:rsid w:val="002C27A1"/>
    <w:rsid w:val="002F0CBA"/>
    <w:rsid w:val="002F0E4B"/>
    <w:rsid w:val="002F55EB"/>
    <w:rsid w:val="003154B9"/>
    <w:rsid w:val="003236E7"/>
    <w:rsid w:val="0032625A"/>
    <w:rsid w:val="00346AE8"/>
    <w:rsid w:val="0035563C"/>
    <w:rsid w:val="003935EA"/>
    <w:rsid w:val="003A711C"/>
    <w:rsid w:val="003B1A6E"/>
    <w:rsid w:val="003C0243"/>
    <w:rsid w:val="003C552E"/>
    <w:rsid w:val="003D2F9A"/>
    <w:rsid w:val="003E4C8D"/>
    <w:rsid w:val="003E4D77"/>
    <w:rsid w:val="00437636"/>
    <w:rsid w:val="0044480A"/>
    <w:rsid w:val="00452377"/>
    <w:rsid w:val="004556FC"/>
    <w:rsid w:val="00513979"/>
    <w:rsid w:val="005238B0"/>
    <w:rsid w:val="00527CFC"/>
    <w:rsid w:val="00533895"/>
    <w:rsid w:val="00543661"/>
    <w:rsid w:val="005517EF"/>
    <w:rsid w:val="00553B46"/>
    <w:rsid w:val="005713C6"/>
    <w:rsid w:val="00573E8E"/>
    <w:rsid w:val="005934C9"/>
    <w:rsid w:val="005A25A0"/>
    <w:rsid w:val="005D3742"/>
    <w:rsid w:val="006730B6"/>
    <w:rsid w:val="00696D29"/>
    <w:rsid w:val="006A0171"/>
    <w:rsid w:val="006C3CD3"/>
    <w:rsid w:val="006E08D7"/>
    <w:rsid w:val="006E3E81"/>
    <w:rsid w:val="0070480E"/>
    <w:rsid w:val="007215E6"/>
    <w:rsid w:val="007540EA"/>
    <w:rsid w:val="0077036D"/>
    <w:rsid w:val="00793A73"/>
    <w:rsid w:val="007A495E"/>
    <w:rsid w:val="007C49F3"/>
    <w:rsid w:val="007C61BA"/>
    <w:rsid w:val="007D2E14"/>
    <w:rsid w:val="00801458"/>
    <w:rsid w:val="00804DF1"/>
    <w:rsid w:val="00805406"/>
    <w:rsid w:val="0083005A"/>
    <w:rsid w:val="00842C7E"/>
    <w:rsid w:val="008436C3"/>
    <w:rsid w:val="00864F24"/>
    <w:rsid w:val="00887A6B"/>
    <w:rsid w:val="008927A2"/>
    <w:rsid w:val="008A2B85"/>
    <w:rsid w:val="008C4AD3"/>
    <w:rsid w:val="008E61BC"/>
    <w:rsid w:val="009178F3"/>
    <w:rsid w:val="00921A73"/>
    <w:rsid w:val="00927F5A"/>
    <w:rsid w:val="00933B53"/>
    <w:rsid w:val="00971E9B"/>
    <w:rsid w:val="00984F60"/>
    <w:rsid w:val="009A0A28"/>
    <w:rsid w:val="009D11BC"/>
    <w:rsid w:val="00A20B89"/>
    <w:rsid w:val="00A25FE0"/>
    <w:rsid w:val="00A80340"/>
    <w:rsid w:val="00AA4E55"/>
    <w:rsid w:val="00AC21CB"/>
    <w:rsid w:val="00AD7FD3"/>
    <w:rsid w:val="00AE4E53"/>
    <w:rsid w:val="00AE6778"/>
    <w:rsid w:val="00AE6A27"/>
    <w:rsid w:val="00B01474"/>
    <w:rsid w:val="00B12D03"/>
    <w:rsid w:val="00B2103C"/>
    <w:rsid w:val="00B237E4"/>
    <w:rsid w:val="00BB0EB7"/>
    <w:rsid w:val="00C205E7"/>
    <w:rsid w:val="00C35F32"/>
    <w:rsid w:val="00C75158"/>
    <w:rsid w:val="00CB0335"/>
    <w:rsid w:val="00CC3C1A"/>
    <w:rsid w:val="00CD677B"/>
    <w:rsid w:val="00CF32E5"/>
    <w:rsid w:val="00D075F8"/>
    <w:rsid w:val="00D10DEB"/>
    <w:rsid w:val="00D133CA"/>
    <w:rsid w:val="00D552B6"/>
    <w:rsid w:val="00D55676"/>
    <w:rsid w:val="00D76850"/>
    <w:rsid w:val="00D8418B"/>
    <w:rsid w:val="00D937D7"/>
    <w:rsid w:val="00DA0E16"/>
    <w:rsid w:val="00DA1790"/>
    <w:rsid w:val="00DB4569"/>
    <w:rsid w:val="00DB6E6B"/>
    <w:rsid w:val="00DD7828"/>
    <w:rsid w:val="00DE39FC"/>
    <w:rsid w:val="00E01758"/>
    <w:rsid w:val="00E039AA"/>
    <w:rsid w:val="00E425BE"/>
    <w:rsid w:val="00E443EB"/>
    <w:rsid w:val="00E446A7"/>
    <w:rsid w:val="00E4567A"/>
    <w:rsid w:val="00E8118F"/>
    <w:rsid w:val="00EC09C6"/>
    <w:rsid w:val="00EC4971"/>
    <w:rsid w:val="00F128CF"/>
    <w:rsid w:val="00F36735"/>
    <w:rsid w:val="00F37313"/>
    <w:rsid w:val="00F94DDC"/>
    <w:rsid w:val="00F96FB5"/>
    <w:rsid w:val="00FB139A"/>
    <w:rsid w:val="00FB239C"/>
    <w:rsid w:val="00FD41BF"/>
    <w:rsid w:val="00FE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00203"/>
  <w15:chartTrackingRefBased/>
  <w15:docId w15:val="{D6D6A6DB-3A63-407C-916B-C1C12A6F6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E6B"/>
    <w:rPr>
      <w:rFonts w:ascii="Times New Roman" w:hAnsi="Times New Roman" w:cs="Times New Roman"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final">
    <w:name w:val="style final"/>
    <w:uiPriority w:val="99"/>
    <w:rsid w:val="00513979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DB6E6B"/>
    <w:pPr>
      <w:spacing w:after="0" w:line="240" w:lineRule="auto"/>
      <w:contextualSpacing/>
    </w:pPr>
    <w:rPr>
      <w:rFonts w:eastAsiaTheme="majorEastAsia"/>
      <w:b/>
      <w:bCs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DB6E6B"/>
    <w:rPr>
      <w:rFonts w:ascii="Times New Roman" w:eastAsiaTheme="majorEastAsia" w:hAnsi="Times New Roman" w:cs="Times New Roman"/>
      <w:b/>
      <w:bCs/>
      <w:color w:val="000000" w:themeColor="text1"/>
      <w:spacing w:val="-10"/>
      <w:kern w:val="28"/>
      <w:sz w:val="20"/>
      <w:szCs w:val="20"/>
    </w:rPr>
  </w:style>
  <w:style w:type="paragraph" w:customStyle="1" w:styleId="Reference">
    <w:name w:val="Reference"/>
    <w:basedOn w:val="Normal"/>
    <w:link w:val="ReferenceChar"/>
    <w:qFormat/>
    <w:rsid w:val="00801458"/>
    <w:rPr>
      <w:i/>
      <w:iCs/>
    </w:rPr>
  </w:style>
  <w:style w:type="character" w:customStyle="1" w:styleId="ReferenceChar">
    <w:name w:val="Reference Char"/>
    <w:basedOn w:val="DefaultParagraphFont"/>
    <w:link w:val="Reference"/>
    <w:rsid w:val="00801458"/>
    <w:rPr>
      <w:rFonts w:ascii="Times New Roman" w:hAnsi="Times New Roman" w:cs="Times New Roman"/>
      <w:i/>
      <w:i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2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que, Md Ehtashamul Haque</dc:creator>
  <cp:keywords/>
  <dc:description/>
  <cp:lastModifiedBy>Maiwenn Kersaudy-Kerhoas</cp:lastModifiedBy>
  <cp:revision>2</cp:revision>
  <dcterms:created xsi:type="dcterms:W3CDTF">2021-10-14T20:25:00Z</dcterms:created>
  <dcterms:modified xsi:type="dcterms:W3CDTF">2021-10-14T20:25:00Z</dcterms:modified>
</cp:coreProperties>
</file>